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ar participant,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ou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being invi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participate in a survey for the final work of a doctoral thesis developed in the Graduate Program in Accounting at the University of Brasilia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PGCo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approximate response time is 10 minutes. The data from this research are confidential 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ill be jointly analyz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without the possibility of identifying any of the participants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case of doubts or suggestions, please contact the researcher by the e-mail eduarda.augusta.sales@gmail.com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thank you in advance for your participation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duar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ugusta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PGCo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B</w:t>
      </w:r>
      <w:proofErr w:type="spellEnd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o you agree to participate in this survey?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Ye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No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w ideas and projects sometimes distract me from previous ones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tback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n’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iscourage me. I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n’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ive up easily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often set a goal but later choose to pursue another one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a hard worker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have a difficulty maintaining my focus on projects that take more than a few months to complete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finish whatever I begin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y interests change from year to year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diligent. I never give up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have been obsessed with a certain idea or project for a short time but later lost interest.</w:t>
      </w:r>
    </w:p>
    <w:p w:rsidR="0051444E" w:rsidRDefault="0051444E" w:rsidP="0051444E">
      <w:pPr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have overcome setbacks to conquer an important challenge.</w:t>
      </w:r>
    </w:p>
    <w:p w:rsidR="0051444E" w:rsidRDefault="0051444E" w:rsidP="0051444E">
      <w:pPr>
        <w:tabs>
          <w:tab w:val="left" w:pos="0"/>
        </w:tabs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41407" w:rsidRDefault="00E41407"/>
    <w:p w:rsidR="0051444E" w:rsidRDefault="0051444E"/>
    <w:p w:rsidR="0051444E" w:rsidRDefault="0051444E" w:rsidP="0051444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[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rit: Five-point scale items (“nothing to do with me” to “totally me”). In analysis, statements 1, 3, 5, 7, and 9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are reversely coded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>]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I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How much of an unexpected expense equivalent to one month’s income could you cover with money you have readily available?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3cko28y31ekr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2. What is your financial reserve volume in terms of number of months of income? (Short-term financial resources that you can readily count on)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za1iu9u9olvr" w:colFirst="0" w:colLast="0"/>
      <w:bookmarkEnd w:id="1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rnufevtskbkz" w:colFirst="0" w:colLast="0"/>
      <w:bookmarkEnd w:id="2"/>
      <w:r>
        <w:rPr>
          <w:rFonts w:ascii="Times New Roman" w:eastAsia="Times New Roman" w:hAnsi="Times New Roman" w:cs="Times New Roman"/>
          <w:sz w:val="24"/>
          <w:szCs w:val="24"/>
        </w:rPr>
        <w:t>3. How long could you cover a one-third drop in your income without having to borrow?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h7yeyujh8dyw" w:colFirst="0" w:colLast="0"/>
      <w:bookmarkEnd w:id="3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esilience for the future: Question 1 - Three-point scale items (“nothing,” “something,”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sdt>
        <w:sdtPr>
          <w:tag w:val="goog_rdk_171"/>
          <w:id w:val="490300147"/>
        </w:sdtPr>
        <w:sdtContent>
          <w:r>
            <w:rPr>
              <w:rFonts w:ascii="Gungsuh" w:eastAsia="Gungsuh" w:hAnsi="Gungsuh" w:cs="Gungsuh"/>
              <w:i/>
              <w:sz w:val="24"/>
              <w:szCs w:val="24"/>
            </w:rPr>
            <w:t xml:space="preserve">“all”) Questions 2 and 3 - Five-point scale items (“0−1 month,” “1–3 months,” “3−6 months,” “6−12 months,” 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“more than 12 months”)]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II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I will have adequate retirement income without working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eading=h.m0uikglybuvq" w:colFirst="0" w:colLast="0"/>
      <w:bookmarkEnd w:id="4"/>
      <w:r>
        <w:rPr>
          <w:rFonts w:ascii="Times New Roman" w:eastAsia="Times New Roman" w:hAnsi="Times New Roman" w:cs="Times New Roman"/>
          <w:sz w:val="24"/>
          <w:szCs w:val="24"/>
        </w:rPr>
        <w:t>2. Degree of reliance on INSS for retirement incom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eparedness for retirement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Question 1 - Five-point scale items (“it doesn’t really fit” to “fits very well”). Question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2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- Four-point scale items (“total,” “at least ⅔,” “at least ⅓,”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“less than ⅓”]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</w:pPr>
      <w:bookmarkStart w:id="5" w:name="_heading=h.59d4wh8r0c" w:colFirst="0" w:colLast="0"/>
      <w:bookmarkEnd w:id="5"/>
      <w:r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Part IV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bookmarkStart w:id="6" w:name="_heading=h.ho0e5e69n1rq" w:colFirst="0" w:colLast="0"/>
      <w:bookmarkEnd w:id="6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Financial well-being </w:t>
      </w:r>
      <w:proofErr w:type="gramStart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is not completely determined</w:t>
      </w:r>
      <w:proofErr w:type="gram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by income. Behaviors, attitudes, and knowledge can change financial well-being outcomes. This section focuses on your self-perception; therefore, there are no right or wrong answers. WATCH OUT FOR CHANGES IN THE SCALES!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bookmarkStart w:id="7" w:name="_heading=h.a7iuj7gwu0l2" w:colFirst="0" w:colLast="0"/>
      <w:bookmarkEnd w:id="7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bookmarkStart w:id="8" w:name="_heading=h.m78l1kunwz8g" w:colFirst="0" w:colLast="0"/>
      <w:bookmarkEnd w:id="8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lastRenderedPageBreak/>
        <w:t>1. I can very well determine what will happen to me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bookmarkStart w:id="9" w:name="_heading=h.ob850ujzaif8" w:colFirst="0" w:colLast="0"/>
      <w:bookmarkEnd w:id="9"/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it doesn’t really fit” to “fits very well”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10" w:name="_heading=h.6pr6wuxphp8t" w:colFirst="0" w:colLast="0"/>
      <w:bookmarkEnd w:id="10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2. My financial situation is largely out of my control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1" w:name="_heading=h.wrfxti42c8g" w:colFirst="0" w:colLast="0"/>
      <w:bookmarkEnd w:id="11"/>
      <w:r>
        <w:rPr>
          <w:rFonts w:ascii="Times New Roman" w:eastAsia="Times New Roman" w:hAnsi="Times New Roman" w:cs="Times New Roman"/>
          <w:sz w:val="24"/>
          <w:szCs w:val="24"/>
        </w:rPr>
        <w:t>3. When I make plans, I do everything I can to succeed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it doesn’t really fit” to “fits very well”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12" w:name="_heading=h.975wbvo95vyd" w:colFirst="0" w:colLast="0"/>
      <w:bookmarkEnd w:id="12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Level of confidence to manage money on a daily basi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</w:t>
      </w:r>
      <w:r>
        <w:rPr>
          <w:rFonts w:ascii="Times New Roman" w:eastAsia="Times New Roman" w:hAnsi="Times New Roman" w:cs="Times New Roman"/>
          <w:sz w:val="24"/>
          <w:szCs w:val="24"/>
        </w:rPr>
        <w:t>very unconfide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” to “</w:t>
      </w:r>
      <w:r>
        <w:rPr>
          <w:rFonts w:ascii="Times New Roman" w:eastAsia="Times New Roman" w:hAnsi="Times New Roman" w:cs="Times New Roman"/>
          <w:sz w:val="24"/>
          <w:szCs w:val="24"/>
        </w:rPr>
        <w:t>very confide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3" w:name="_heading=h.r84sbg38jlan" w:colFirst="0" w:colLast="0"/>
      <w:bookmarkEnd w:id="13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4" w:name="_heading=h.654ercler0vk" w:colFirst="0" w:colLast="0"/>
      <w:bookmarkEnd w:id="14"/>
      <w:r>
        <w:rPr>
          <w:rFonts w:ascii="Times New Roman" w:eastAsia="Times New Roman" w:hAnsi="Times New Roman" w:cs="Times New Roman"/>
          <w:sz w:val="24"/>
          <w:szCs w:val="24"/>
        </w:rPr>
        <w:t>5. Level of confidence in planning for the financial futur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</w:t>
      </w:r>
      <w:r>
        <w:rPr>
          <w:rFonts w:ascii="Times New Roman" w:eastAsia="Times New Roman" w:hAnsi="Times New Roman" w:cs="Times New Roman"/>
          <w:sz w:val="24"/>
          <w:szCs w:val="24"/>
        </w:rPr>
        <w:t>very unconfide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” to “</w:t>
      </w:r>
      <w:r>
        <w:rPr>
          <w:rFonts w:ascii="Times New Roman" w:eastAsia="Times New Roman" w:hAnsi="Times New Roman" w:cs="Times New Roman"/>
          <w:sz w:val="24"/>
          <w:szCs w:val="24"/>
        </w:rPr>
        <w:t>very confide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15" w:name="_heading=h.e6tcbv65jk2d" w:colFirst="0" w:colLast="0"/>
      <w:bookmarkEnd w:id="15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Level of confidence to decide on financial products and service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</w:t>
      </w:r>
      <w:r>
        <w:rPr>
          <w:rFonts w:ascii="Times New Roman" w:eastAsia="Times New Roman" w:hAnsi="Times New Roman" w:cs="Times New Roman"/>
          <w:sz w:val="24"/>
          <w:szCs w:val="24"/>
        </w:rPr>
        <w:t>very unconfide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” to “</w:t>
      </w:r>
      <w:r>
        <w:rPr>
          <w:rFonts w:ascii="Times New Roman" w:eastAsia="Times New Roman" w:hAnsi="Times New Roman" w:cs="Times New Roman"/>
          <w:sz w:val="24"/>
          <w:szCs w:val="24"/>
        </w:rPr>
        <w:t>very confide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16" w:name="_heading=h.136ptuw8zyn" w:colFirst="0" w:colLast="0"/>
      <w:bookmarkEnd w:id="16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When I have a difficult decision to make, I tend to put it off for another day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7" w:name="_heading=h.ibu7by2sh7jk" w:colFirst="0" w:colLast="0"/>
      <w:bookmarkEnd w:id="17"/>
      <w:r>
        <w:rPr>
          <w:rFonts w:ascii="Times New Roman" w:eastAsia="Times New Roman" w:hAnsi="Times New Roman" w:cs="Times New Roman"/>
          <w:sz w:val="24"/>
          <w:szCs w:val="24"/>
        </w:rPr>
        <w:t xml:space="preserve">8. When I have to do something important that I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n’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ike, I do it immediately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it doesn’t really fit” to “fits very well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When I have to choose between many options, I find it difficult to make up my mind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8" w:name="_heading=h.nmydsvoex03t" w:colFirst="0" w:colLast="0"/>
      <w:bookmarkEnd w:id="18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I’d rather cut back on spending than use a credit card for what I can’t pay for every month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I strongly disagree” to “I strongly agree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19" w:name="_heading=h.35lwuoiieqgu" w:colFirst="0" w:colLast="0"/>
      <w:bookmarkEnd w:id="19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0" w:name="_heading=h.rc8kt7tffla9" w:colFirst="0" w:colLast="0"/>
      <w:bookmarkEnd w:id="20"/>
      <w:r>
        <w:rPr>
          <w:rFonts w:ascii="Times New Roman" w:eastAsia="Times New Roman" w:hAnsi="Times New Roman" w:cs="Times New Roman"/>
          <w:sz w:val="24"/>
          <w:szCs w:val="24"/>
        </w:rPr>
        <w:t>11. I prefer to spend rather than save for contingencie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I strongly agree” to “I strongly disagree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1" w:name="_heading=h.pu9ke2a8jekv" w:colFirst="0" w:colLast="0"/>
      <w:bookmarkEnd w:id="21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2" w:name="_heading=h.c3877tct813j" w:colFirst="0" w:colLast="0"/>
      <w:bookmarkEnd w:id="22"/>
      <w:r>
        <w:rPr>
          <w:rFonts w:ascii="Times New Roman" w:eastAsia="Times New Roman" w:hAnsi="Times New Roman" w:cs="Times New Roman"/>
          <w:sz w:val="24"/>
          <w:szCs w:val="24"/>
        </w:rPr>
        <w:t>12. I find it more satisfying to spend than to save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. My focus is on the long term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it doesn’t really fit” to “fits very well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. I live more for today than tomorrow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. The future will take care of itself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. I am good at resisting temptation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it doesn’t really fit” to “fits very well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7. I think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t’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hard to break unwanted habits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. I do things without giving them much importance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. I am impulsive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. I say things without thinking about them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. I care about how other people see me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. I am concerned about social status among the people I meet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3. I want other people to respect me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 (“fits very well” to “it doesn’t really fit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3" w:name="_heading=h.mn94e9tno39l" w:colFirst="0" w:colLast="0"/>
      <w:bookmarkEnd w:id="23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Part V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der: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Femal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Mal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I prefer not to say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Ag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swer: _____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State of residence: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AC, AL, AP, AM, BA, CE, DF, ES, GO, MA, MT, MS, MG, PA, PB, PR, PE, PI, RJ, RN, RS, RO, RR, SC, SP, SE, TO, Abroad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How would you describe your current professional status?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Retired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Unemployed and looking for work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Homeowner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Student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No work due to long-term illness, disability, or other reaso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Partially Retired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Public Servant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Working as a freelancer or entrepreneur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Work with a signed contract in the private sector or the third sector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Your educatio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Incomplete Primary Educatio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Complete Primary Educatio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Incomplete High School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Complete High School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Incomplete College Educatio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Complete College Educatio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Post-graduat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ns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  ) Incomplete Master’s Degre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Complete Master’s Degre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Incomplete PhD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Complete PhD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 According to the late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n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ínu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ontinuous National Household Sample Survey), the average income of workers in Brazil was R$ 2,489. Considering this figure, would you say that your salary, compared with that of the average Brazilian, is,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Far below averag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Below averag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Averag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Above averag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) Way above averag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Regarding your financial behaviors and attitude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You play an active role in household financia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ecision making</w:t>
      </w:r>
      <w:proofErr w:type="gramEnd"/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i. You take an active role in planning the management of your household finance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ii. You do not borrow for day-to-day expense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v. You use credit with cautio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. You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inform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make decisions and choose financial product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s (“it doesn’t really fit” to “fits very well”)]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Regarding your financial knowledge and experienc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You have knowledge about financial management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i. You compare financial product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ii. You have experience with financial management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v. You feel included in financial matter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. You understand what financial risk i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Five-point scale items (“it doesn’t really fit” to “fits very well”)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Regarding your family typ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Couple with children or dependents 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i. You live alon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ii. You live with parents or other relatives/friends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v. You are the main source of your family incom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. You live in your own residenc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. You are a single parent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i. You have access to financial support from friends and family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ii. Your parents talked about managing money or saving when you were a child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[Yes/No items]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Regarding your retirement contribution. If necessary, choose more than one option.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n’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ontribute to any scheme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contribute to the general social security system (INSS)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contribute to the public servant’s pension plan (private system)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contribute to a supplementary pension plan</w:t>
      </w:r>
    </w:p>
    <w:p w:rsidR="0051444E" w:rsidRDefault="0051444E" w:rsidP="0051444E">
      <w:pPr>
        <w:tabs>
          <w:tab w:val="left" w:pos="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have investments (e.g., real estate, fixed income, government bonds) to secure my old age</w:t>
      </w:r>
    </w:p>
    <w:p w:rsidR="0051444E" w:rsidRDefault="0051444E">
      <w:bookmarkStart w:id="24" w:name="_GoBack"/>
      <w:bookmarkEnd w:id="24"/>
    </w:p>
    <w:p w:rsidR="0051444E" w:rsidRDefault="0051444E"/>
    <w:sectPr w:rsidR="00514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EB56EB"/>
    <w:multiLevelType w:val="multilevel"/>
    <w:tmpl w:val="577A57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44E"/>
    <w:rsid w:val="0051444E"/>
    <w:rsid w:val="00E4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1435"/>
  <w15:chartTrackingRefBased/>
  <w15:docId w15:val="{28C95218-83C5-49D6-B9B5-D673DE2C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44E"/>
    <w:pPr>
      <w:spacing w:after="0" w:line="276" w:lineRule="auto"/>
    </w:pPr>
    <w:rPr>
      <w:rFonts w:ascii="Arial" w:eastAsia="Arial" w:hAnsi="Arial" w:cs="Arial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6</Words>
  <Characters>704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h M.S</dc:creator>
  <cp:keywords/>
  <dc:description/>
  <cp:lastModifiedBy>Prasanth M.S</cp:lastModifiedBy>
  <cp:revision>1</cp:revision>
  <dcterms:created xsi:type="dcterms:W3CDTF">2023-10-03T13:26:00Z</dcterms:created>
  <dcterms:modified xsi:type="dcterms:W3CDTF">2023-10-03T13:27:00Z</dcterms:modified>
</cp:coreProperties>
</file>